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Table 1  Comparison of resequencing results of two cell lines</w:t>
      </w:r>
    </w:p>
    <w:p>
      <w:pPr>
        <w:rPr>
          <w:rFonts w:hint="eastAsia"/>
          <w:lang w:val="en-US" w:eastAsia="zh-CN"/>
        </w:rPr>
      </w:pPr>
    </w:p>
    <w:tbl>
      <w:tblPr>
        <w:tblStyle w:val="4"/>
        <w:tblW w:w="8955" w:type="dxa"/>
        <w:tblInd w:w="-2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2250"/>
        <w:gridCol w:w="540"/>
        <w:gridCol w:w="705"/>
        <w:gridCol w:w="975"/>
        <w:gridCol w:w="2190"/>
        <w:gridCol w:w="480"/>
        <w:gridCol w:w="7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225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54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3</w:t>
            </w:r>
          </w:p>
        </w:tc>
        <w:tc>
          <w:tcPr>
            <w:tcW w:w="70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epg</w:t>
            </w:r>
          </w:p>
        </w:tc>
        <w:tc>
          <w:tcPr>
            <w:tcW w:w="975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mosome</w:t>
            </w:r>
          </w:p>
        </w:tc>
        <w:tc>
          <w:tcPr>
            <w:tcW w:w="2190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80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3</w:t>
            </w:r>
          </w:p>
        </w:tc>
        <w:tc>
          <w:tcPr>
            <w:tcW w:w="750" w:type="dxa"/>
            <w:tcBorders>
              <w:bottom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ep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25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70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975" w:type="dxa"/>
            <w:vMerge w:val="restart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190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75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1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1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4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</w:t>
            </w: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crosatellite sequence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975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y A or T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ly G or C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25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 number of sequences</w:t>
            </w:r>
          </w:p>
        </w:tc>
        <w:tc>
          <w:tcPr>
            <w:tcW w:w="54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705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975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1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48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50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5F10CA"/>
    <w:rsid w:val="01197216"/>
    <w:rsid w:val="02515CA1"/>
    <w:rsid w:val="05AB01BC"/>
    <w:rsid w:val="084A2198"/>
    <w:rsid w:val="08D22665"/>
    <w:rsid w:val="15DF7FBF"/>
    <w:rsid w:val="1DDF4DC7"/>
    <w:rsid w:val="214F5408"/>
    <w:rsid w:val="221E03F0"/>
    <w:rsid w:val="259C705F"/>
    <w:rsid w:val="263C573E"/>
    <w:rsid w:val="27BA1FC1"/>
    <w:rsid w:val="29CF722A"/>
    <w:rsid w:val="29D733E1"/>
    <w:rsid w:val="2C0130CB"/>
    <w:rsid w:val="31E05A2D"/>
    <w:rsid w:val="33B02A63"/>
    <w:rsid w:val="36393FAF"/>
    <w:rsid w:val="36605421"/>
    <w:rsid w:val="37BF25B6"/>
    <w:rsid w:val="383D3B0F"/>
    <w:rsid w:val="39CA45D2"/>
    <w:rsid w:val="3CC20E5A"/>
    <w:rsid w:val="3EE71669"/>
    <w:rsid w:val="41614A78"/>
    <w:rsid w:val="43522CDC"/>
    <w:rsid w:val="468034DB"/>
    <w:rsid w:val="46FE27ED"/>
    <w:rsid w:val="4D69192B"/>
    <w:rsid w:val="4D74750D"/>
    <w:rsid w:val="50B5233B"/>
    <w:rsid w:val="515543E6"/>
    <w:rsid w:val="517F4A79"/>
    <w:rsid w:val="53241FF9"/>
    <w:rsid w:val="59201E53"/>
    <w:rsid w:val="5ED53050"/>
    <w:rsid w:val="637E5F46"/>
    <w:rsid w:val="64564AE4"/>
    <w:rsid w:val="67674416"/>
    <w:rsid w:val="67E75525"/>
    <w:rsid w:val="6C3C014E"/>
    <w:rsid w:val="6C5F10CA"/>
    <w:rsid w:val="6D535020"/>
    <w:rsid w:val="6D723D65"/>
    <w:rsid w:val="74EF0A07"/>
    <w:rsid w:val="760A36C5"/>
    <w:rsid w:val="7658543F"/>
    <w:rsid w:val="7AC844B7"/>
    <w:rsid w:val="7B10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ozheming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80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05:04:00Z</dcterms:created>
  <dc:creator>caozheming</dc:creator>
  <cp:lastModifiedBy>caozheming</cp:lastModifiedBy>
  <dcterms:modified xsi:type="dcterms:W3CDTF">2018-12-14T01:3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